
<file path=[Content_Types].xml><?xml version="1.0" encoding="utf-8"?>
<Types xmlns="http://schemas.openxmlformats.org/package/2006/content-types"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>Supplementary material</w:t>
      </w:r>
    </w:p>
    <w:p>
      <w:pPr>
        <w:spacing w:line="480" w:lineRule="auto"/>
        <w:jc w:val="center"/>
        <w:rPr>
          <w:rFonts w:ascii="Times New Roman" w:hAnsi="Times New Roman" w:cs="Times New Roman"/>
          <w:u w:val="single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mbient Temperature Associated with Increased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Total </w:t>
      </w:r>
      <w:r>
        <w:rPr>
          <w:rFonts w:ascii="Times New Roman" w:hAnsi="Times New Roman" w:cs="Times New Roman"/>
          <w:b/>
        </w:rPr>
        <w:t>Length of Hospital Stay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of Patients with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</w:rPr>
        <w:t>Cardiopulmonary Disease in Hong Kong</w:t>
      </w:r>
    </w:p>
    <w:p>
      <w:pPr>
        <w:spacing w:line="480" w:lineRule="auto"/>
        <w:jc w:val="center"/>
        <w:rPr>
          <w:rFonts w:ascii="Times New Roman" w:hAnsi="Times New Roman" w:cs="Times New Roman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of contents</w:t>
      </w:r>
    </w:p>
    <w:p>
      <w:pPr>
        <w:pStyle w:val="3"/>
        <w:spacing w:before="0" w:beforeAutospacing="0" w:after="0" w:afterAutospacing="0" w:line="480" w:lineRule="auto"/>
      </w:pPr>
      <w:r>
        <w:rPr>
          <w:b/>
        </w:rPr>
        <w:t xml:space="preserve">Table S1. </w:t>
      </w:r>
      <w:r>
        <w:rPr>
          <w:bCs/>
        </w:rPr>
        <w:t xml:space="preserve">Relative risk of cold and heat on emergency hospital admissions for cardiovascular and respiratory diseases over multiple lag days </w:t>
      </w:r>
      <w:r>
        <w:t>in Hong Kong, 1998-2010.</w:t>
      </w:r>
    </w:p>
    <w:p>
      <w:pPr>
        <w:pStyle w:val="3"/>
        <w:spacing w:before="0" w:beforeAutospacing="0" w:after="0" w:afterAutospacing="0" w:line="480" w:lineRule="auto"/>
      </w:pP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S1. </w:t>
      </w:r>
      <w:r>
        <w:rPr>
          <w:rFonts w:ascii="Times New Roman" w:hAnsi="Times New Roman" w:cs="Times New Roman"/>
        </w:rPr>
        <w:t>Distribution of general air monitoring stations (n=10) and the Hong Kong Observatory.</w:t>
      </w: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S2. </w:t>
      </w:r>
      <w:r>
        <w:rPr>
          <w:rFonts w:ascii="Times New Roman" w:hAnsi="Times New Roman" w:cs="Times New Roman"/>
        </w:rPr>
        <w:t>Distribution of length of emergency hospital stay for cardiovascular and respiratory diseases.</w:t>
      </w: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S3. </w:t>
      </w:r>
      <w:r>
        <w:rPr>
          <w:rFonts w:ascii="Times New Roman" w:hAnsi="Times New Roman" w:cs="Times New Roman"/>
        </w:rPr>
        <w:t>Cumulative relationship between ambient temperature and count of hospital admissions for cardiovascular and respiratory diseases among Hong Kong’s elderly population.</w:t>
      </w:r>
    </w:p>
    <w:p>
      <w:pPr>
        <w:rPr>
          <w:rFonts w:ascii="Times New Roman" w:hAnsi="Times New Roman" w:cs="Times New Roman"/>
        </w:rPr>
        <w:sectPr>
          <w:footerReference r:id="rId3" w:type="default"/>
          <w:footerReference r:id="rId4" w:type="even"/>
          <w:pgSz w:w="11900" w:h="16840"/>
          <w:pgMar w:top="1440" w:right="1440" w:bottom="1440" w:left="1440" w:header="708" w:footer="708" w:gutter="0"/>
          <w:cols w:space="708" w:num="1"/>
          <w:docGrid w:linePitch="400" w:charSpace="0"/>
        </w:sectPr>
      </w:pPr>
    </w:p>
    <w:p>
      <w:pPr>
        <w:pStyle w:val="3"/>
        <w:spacing w:line="480" w:lineRule="auto"/>
        <w:rPr>
          <w:b/>
        </w:rPr>
      </w:pPr>
      <w:r>
        <w:rPr>
          <w:b/>
        </w:rPr>
        <w:t xml:space="preserve">Table S1. </w:t>
      </w:r>
      <w:r>
        <w:rPr>
          <w:b/>
          <w:bCs/>
        </w:rPr>
        <w:t xml:space="preserve">Relative risk of cold and heat on emergency hospital admissions for cardiovascular and respiratory diseases over multiple lag days </w:t>
      </w:r>
      <w:r>
        <w:rPr>
          <w:b/>
        </w:rPr>
        <w:t>in Hong Kong, 1998-2010.</w:t>
      </w:r>
    </w:p>
    <w:tbl>
      <w:tblPr>
        <w:tblStyle w:val="5"/>
        <w:tblW w:w="116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1275"/>
        <w:gridCol w:w="851"/>
        <w:gridCol w:w="1701"/>
        <w:gridCol w:w="1701"/>
        <w:gridCol w:w="1701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Disease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Optimum temperatur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Lag day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Extreme cold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Moderate cold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Moderate heat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Extreme he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Cardiovascular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4 (0.91, 0.97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4 (0.91, 0.97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0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4 (1.28, 1.4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8 (1.13, 1.2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66 (1.57, 1.7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3 (1.26, 1.4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 xml:space="preserve"> 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89 (1.75, 2.04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43 (1.34, 1.54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0 (0.86, 0.9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1 (0.87, 0.9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8 (1.29, 1.4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8 (1.12, 1.2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74 (1.60, 1.9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6 (1.26, 1.4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.03 (1.82, 2.2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49 (1.35, 1.6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7 (0.93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7 (0.93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1 (1.24, 1.39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7 (1.11, 1.24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60 (1.48, 1.7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1 (1.22, 1.4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1.00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78 (1.61, 1.98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8 (1.26, 1.5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1.00, 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Respiratory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80 (0.77, 0.8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83 (0.81, 0.8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5 (1.03, 1.0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4 (1.02, 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 xml:space="preserve"> 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5 (1.11, 1.2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7 (1.04, 1.1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4 (1.01, 1.0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2 (1.01, 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 xml:space="preserve">  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48 (1.40, 1.5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22 (1.17, 1.28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2 (0.99, 1.05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0.99, 1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75 (1.63, 1.88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3 (1.25, 1.4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3 (0.98, 1.0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0.99, 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80 (0.78, 0.8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83 (0.81, 0.8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4 (1.02, 1.0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3 (1.02, 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7 (1.11, 1.2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8 (1.04, 1.13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4 (1.01, 1.0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3 (1.01, 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49 (1.40, 1.59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25 (1.18, 1.3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2 (0.99, 1.0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0.99, 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74 (1.60, 1.89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37 (1.27, 1.4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5 (1.00, 1.1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3 (0.99, 1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75 (0.71, 0.78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79 (0.76, 0.82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1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9 (0.98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1 (1.04, 1.18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4 (0.98, 1.10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.99 (0.99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1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43 (1.32, 1.56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17 (1.08, 1.27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1.00, 1.01)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PMingLiU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0-21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78 (1.59, 1.99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29 (1.17, 1.43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PMingLiU" w:cs="Times New Roman"/>
                <w:sz w:val="22"/>
                <w:szCs w:val="22"/>
                <w:lang w:eastAsia="en-US"/>
              </w:rPr>
              <w:t>1.00 (0.99, 1.01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1st percentile of temperature (11.6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) compared to the optimum temperature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10th percentile of temperature (16.4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) compared to the optimum temperature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90th percentile of temperature (29.4 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) compared to the optimum temperature.</w:t>
      </w:r>
    </w:p>
    <w:p>
      <w:pPr>
        <w:spacing w:line="480" w:lineRule="auto"/>
        <w:rPr>
          <w:rFonts w:ascii="Times New Roman" w:hAnsi="Times New Roman" w:cs="Times New Roman"/>
          <w:lang w:eastAsia="en-US"/>
        </w:rPr>
        <w:sectPr>
          <w:pgSz w:w="11900" w:h="16840"/>
          <w:pgMar w:top="1440" w:right="1440" w:bottom="1440" w:left="1440" w:header="708" w:footer="708" w:gutter="0"/>
          <w:cols w:space="708" w:num="1"/>
          <w:docGrid w:linePitch="400" w:charSpace="0"/>
        </w:sectPr>
      </w:pPr>
      <w:r>
        <w:rPr>
          <w:rFonts w:ascii="Times New Roman" w:hAnsi="Times New Roman" w:cs="Times New Roman"/>
        </w:rPr>
        <w:t xml:space="preserve">The 99th percentile of temperature (30.4 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) compared to the optimum temperature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Style w:val="9"/>
          <w:bCs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727700" cy="4295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</w:rPr>
        <w:sectPr>
          <w:pgSz w:w="11900" w:h="16840"/>
          <w:pgMar w:top="1440" w:right="1440" w:bottom="1440" w:left="1440" w:header="708" w:footer="708" w:gutter="0"/>
          <w:cols w:space="708" w:num="1"/>
          <w:docGrid w:linePitch="400" w:charSpace="0"/>
        </w:sectPr>
      </w:pPr>
      <w:r>
        <w:rPr>
          <w:rFonts w:ascii="Times New Roman" w:hAnsi="Times New Roman" w:cs="Times New Roman"/>
          <w:b/>
        </w:rPr>
        <w:t>Fig. S1. Distribution of general air monitoring stations (n=10) and the Hong Kong Observatory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54864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</w:rPr>
        <w:sectPr>
          <w:pgSz w:w="11900" w:h="16840"/>
          <w:pgMar w:top="1440" w:right="1440" w:bottom="1440" w:left="1440" w:header="708" w:footer="708" w:gutter="0"/>
          <w:cols w:space="708" w:num="1"/>
          <w:docGrid w:linePitch="400" w:charSpace="0"/>
        </w:sectPr>
      </w:pPr>
      <w:r>
        <w:rPr>
          <w:rFonts w:ascii="Times New Roman" w:hAnsi="Times New Roman" w:cs="Times New Roman"/>
          <w:b/>
        </w:rPr>
        <w:t>Fig. S2. Distribution of length of emergency hospital stay for cardiovascular and respiratory diseases.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54864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3. Cumulative relationship between ambient temperature and count of hospital admissions for cardiovascular and respiratory diseases among Hong Kong’s elderly population.</w:t>
      </w:r>
    </w:p>
    <w:sectPr>
      <w:pgSz w:w="11900" w:h="16840"/>
      <w:pgMar w:top="1440" w:right="1440" w:bottom="1440" w:left="1440" w:header="708" w:footer="708" w:gutter="0"/>
      <w:cols w:space="708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530075441"/>
      <w:docPartObj>
        <w:docPartGallery w:val="autotext"/>
      </w:docPartObj>
    </w:sdtPr>
    <w:sdtEndPr>
      <w:rPr>
        <w:rStyle w:val="7"/>
      </w:rPr>
    </w:sdtEndPr>
    <w:sdtContent>
      <w:p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separate"/>
        </w:r>
        <w:r>
          <w:rPr>
            <w:rStyle w:val="7"/>
          </w:rPr>
          <w:t>1</w:t>
        </w:r>
        <w:r>
          <w:rPr>
            <w:rStyle w:val="7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2103604770"/>
      <w:docPartObj>
        <w:docPartGallery w:val="autotext"/>
      </w:docPartObj>
    </w:sdtPr>
    <w:sdtEndPr>
      <w:rPr>
        <w:rStyle w:val="7"/>
      </w:rPr>
    </w:sdtEndPr>
    <w:sdtContent>
      <w:p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E1NmY1NjcyNmMwODJhZDM0YjBmZmZlNDA3NGQzNDcifQ=="/>
  </w:docVars>
  <w:rsids>
    <w:rsidRoot w:val="00FD59B0"/>
    <w:rsid w:val="00002F96"/>
    <w:rsid w:val="0000430B"/>
    <w:rsid w:val="000276E7"/>
    <w:rsid w:val="00037E0E"/>
    <w:rsid w:val="000428BF"/>
    <w:rsid w:val="00056A8C"/>
    <w:rsid w:val="0008534F"/>
    <w:rsid w:val="000B5C88"/>
    <w:rsid w:val="000C5CDC"/>
    <w:rsid w:val="000E07EC"/>
    <w:rsid w:val="000E6F0B"/>
    <w:rsid w:val="00106FCA"/>
    <w:rsid w:val="001125E9"/>
    <w:rsid w:val="0011458F"/>
    <w:rsid w:val="001211F4"/>
    <w:rsid w:val="00121765"/>
    <w:rsid w:val="00121CEC"/>
    <w:rsid w:val="00145A3F"/>
    <w:rsid w:val="0015498F"/>
    <w:rsid w:val="00157C26"/>
    <w:rsid w:val="00172D7E"/>
    <w:rsid w:val="00182FF7"/>
    <w:rsid w:val="00185459"/>
    <w:rsid w:val="001902B5"/>
    <w:rsid w:val="001929B5"/>
    <w:rsid w:val="0019785C"/>
    <w:rsid w:val="001A079E"/>
    <w:rsid w:val="001A6213"/>
    <w:rsid w:val="001B300C"/>
    <w:rsid w:val="001C022A"/>
    <w:rsid w:val="001C2694"/>
    <w:rsid w:val="001C37AE"/>
    <w:rsid w:val="001E6600"/>
    <w:rsid w:val="001F0AB7"/>
    <w:rsid w:val="001F1383"/>
    <w:rsid w:val="001F30E2"/>
    <w:rsid w:val="001F66A7"/>
    <w:rsid w:val="001F6F9C"/>
    <w:rsid w:val="00204B99"/>
    <w:rsid w:val="00206A96"/>
    <w:rsid w:val="0022007F"/>
    <w:rsid w:val="00236E96"/>
    <w:rsid w:val="002402E8"/>
    <w:rsid w:val="0025388A"/>
    <w:rsid w:val="0027401E"/>
    <w:rsid w:val="00281A4A"/>
    <w:rsid w:val="00290F2B"/>
    <w:rsid w:val="002A7E9D"/>
    <w:rsid w:val="002B1CEA"/>
    <w:rsid w:val="002B1EE6"/>
    <w:rsid w:val="002C365D"/>
    <w:rsid w:val="002C75B0"/>
    <w:rsid w:val="002D52A4"/>
    <w:rsid w:val="002F1772"/>
    <w:rsid w:val="002F5DC4"/>
    <w:rsid w:val="00303437"/>
    <w:rsid w:val="003151FC"/>
    <w:rsid w:val="00333D54"/>
    <w:rsid w:val="00360814"/>
    <w:rsid w:val="00371ED3"/>
    <w:rsid w:val="00376A6A"/>
    <w:rsid w:val="0038109E"/>
    <w:rsid w:val="00382BAA"/>
    <w:rsid w:val="003864AA"/>
    <w:rsid w:val="003C197A"/>
    <w:rsid w:val="003C40E2"/>
    <w:rsid w:val="003D5B05"/>
    <w:rsid w:val="003E7E12"/>
    <w:rsid w:val="00416B02"/>
    <w:rsid w:val="004233BC"/>
    <w:rsid w:val="00440D52"/>
    <w:rsid w:val="00453248"/>
    <w:rsid w:val="00460501"/>
    <w:rsid w:val="004811CC"/>
    <w:rsid w:val="004915C3"/>
    <w:rsid w:val="004A2984"/>
    <w:rsid w:val="004A5837"/>
    <w:rsid w:val="004B1368"/>
    <w:rsid w:val="004B4967"/>
    <w:rsid w:val="004C4EF7"/>
    <w:rsid w:val="004E2057"/>
    <w:rsid w:val="004E45AB"/>
    <w:rsid w:val="004E514A"/>
    <w:rsid w:val="004F56DC"/>
    <w:rsid w:val="00500451"/>
    <w:rsid w:val="0051261C"/>
    <w:rsid w:val="00523B5B"/>
    <w:rsid w:val="00545514"/>
    <w:rsid w:val="005536AF"/>
    <w:rsid w:val="00556489"/>
    <w:rsid w:val="005607C8"/>
    <w:rsid w:val="0056685B"/>
    <w:rsid w:val="00566B30"/>
    <w:rsid w:val="00566CA6"/>
    <w:rsid w:val="00581B53"/>
    <w:rsid w:val="0058539D"/>
    <w:rsid w:val="00592F61"/>
    <w:rsid w:val="005963BF"/>
    <w:rsid w:val="00597D37"/>
    <w:rsid w:val="005B6799"/>
    <w:rsid w:val="005D22BB"/>
    <w:rsid w:val="005E543B"/>
    <w:rsid w:val="00603EE1"/>
    <w:rsid w:val="00611F5D"/>
    <w:rsid w:val="006136EA"/>
    <w:rsid w:val="006209B4"/>
    <w:rsid w:val="0062244C"/>
    <w:rsid w:val="00632980"/>
    <w:rsid w:val="0063359B"/>
    <w:rsid w:val="006403B7"/>
    <w:rsid w:val="00655AB3"/>
    <w:rsid w:val="006724D6"/>
    <w:rsid w:val="00683777"/>
    <w:rsid w:val="006969C6"/>
    <w:rsid w:val="006C3DE7"/>
    <w:rsid w:val="006D477E"/>
    <w:rsid w:val="006D7C6D"/>
    <w:rsid w:val="007017B3"/>
    <w:rsid w:val="00710571"/>
    <w:rsid w:val="007125B8"/>
    <w:rsid w:val="007316C0"/>
    <w:rsid w:val="00733778"/>
    <w:rsid w:val="00741086"/>
    <w:rsid w:val="0075183A"/>
    <w:rsid w:val="00752CE0"/>
    <w:rsid w:val="0076057B"/>
    <w:rsid w:val="007646A6"/>
    <w:rsid w:val="007943F5"/>
    <w:rsid w:val="00795524"/>
    <w:rsid w:val="007B4DB9"/>
    <w:rsid w:val="007C08B5"/>
    <w:rsid w:val="007C242A"/>
    <w:rsid w:val="007C70AE"/>
    <w:rsid w:val="007E2BC6"/>
    <w:rsid w:val="00804D27"/>
    <w:rsid w:val="00822621"/>
    <w:rsid w:val="00831859"/>
    <w:rsid w:val="00840292"/>
    <w:rsid w:val="00852D44"/>
    <w:rsid w:val="00862731"/>
    <w:rsid w:val="008816E9"/>
    <w:rsid w:val="00882ABC"/>
    <w:rsid w:val="00887346"/>
    <w:rsid w:val="0089015B"/>
    <w:rsid w:val="008905B3"/>
    <w:rsid w:val="00897B7E"/>
    <w:rsid w:val="008A3332"/>
    <w:rsid w:val="008C27EA"/>
    <w:rsid w:val="008D0415"/>
    <w:rsid w:val="008E16AF"/>
    <w:rsid w:val="008E3929"/>
    <w:rsid w:val="008E5BE8"/>
    <w:rsid w:val="008F4B24"/>
    <w:rsid w:val="00907191"/>
    <w:rsid w:val="00932BC2"/>
    <w:rsid w:val="009454D2"/>
    <w:rsid w:val="00981408"/>
    <w:rsid w:val="009900C8"/>
    <w:rsid w:val="0099644B"/>
    <w:rsid w:val="00997BD5"/>
    <w:rsid w:val="009A2F9E"/>
    <w:rsid w:val="009B640C"/>
    <w:rsid w:val="009C6ECB"/>
    <w:rsid w:val="009D0FAF"/>
    <w:rsid w:val="009E07D1"/>
    <w:rsid w:val="009E0B75"/>
    <w:rsid w:val="009E723D"/>
    <w:rsid w:val="00A00F0E"/>
    <w:rsid w:val="00A04324"/>
    <w:rsid w:val="00A1701F"/>
    <w:rsid w:val="00A22A45"/>
    <w:rsid w:val="00A2335C"/>
    <w:rsid w:val="00A37C8A"/>
    <w:rsid w:val="00A57859"/>
    <w:rsid w:val="00A7556E"/>
    <w:rsid w:val="00A86862"/>
    <w:rsid w:val="00A96A36"/>
    <w:rsid w:val="00AC18E1"/>
    <w:rsid w:val="00AC5C82"/>
    <w:rsid w:val="00AE2D56"/>
    <w:rsid w:val="00B17E5B"/>
    <w:rsid w:val="00B26980"/>
    <w:rsid w:val="00B30D60"/>
    <w:rsid w:val="00B5325A"/>
    <w:rsid w:val="00B54ADC"/>
    <w:rsid w:val="00B71F03"/>
    <w:rsid w:val="00B72645"/>
    <w:rsid w:val="00B75DA8"/>
    <w:rsid w:val="00B96770"/>
    <w:rsid w:val="00BA4861"/>
    <w:rsid w:val="00BB2CEE"/>
    <w:rsid w:val="00BC42D9"/>
    <w:rsid w:val="00BD7E4A"/>
    <w:rsid w:val="00BF015E"/>
    <w:rsid w:val="00C12EC2"/>
    <w:rsid w:val="00C1360B"/>
    <w:rsid w:val="00C3198F"/>
    <w:rsid w:val="00C42C67"/>
    <w:rsid w:val="00C458CD"/>
    <w:rsid w:val="00C6034F"/>
    <w:rsid w:val="00C60EEA"/>
    <w:rsid w:val="00C71AD2"/>
    <w:rsid w:val="00C73EA0"/>
    <w:rsid w:val="00C75488"/>
    <w:rsid w:val="00C90C02"/>
    <w:rsid w:val="00C94103"/>
    <w:rsid w:val="00CA625C"/>
    <w:rsid w:val="00CA7DFC"/>
    <w:rsid w:val="00CC71AD"/>
    <w:rsid w:val="00CC7CD4"/>
    <w:rsid w:val="00D04807"/>
    <w:rsid w:val="00D07545"/>
    <w:rsid w:val="00D129C0"/>
    <w:rsid w:val="00D50647"/>
    <w:rsid w:val="00D90D4F"/>
    <w:rsid w:val="00DB1DAC"/>
    <w:rsid w:val="00DB2D79"/>
    <w:rsid w:val="00DB72F3"/>
    <w:rsid w:val="00DD0D73"/>
    <w:rsid w:val="00DD3E3C"/>
    <w:rsid w:val="00DE2EA0"/>
    <w:rsid w:val="00DE77AA"/>
    <w:rsid w:val="00DF583D"/>
    <w:rsid w:val="00E126FC"/>
    <w:rsid w:val="00E259FA"/>
    <w:rsid w:val="00E40E8E"/>
    <w:rsid w:val="00E41C8A"/>
    <w:rsid w:val="00E4384C"/>
    <w:rsid w:val="00E44919"/>
    <w:rsid w:val="00E46BC9"/>
    <w:rsid w:val="00E61ED3"/>
    <w:rsid w:val="00E65D30"/>
    <w:rsid w:val="00E669A4"/>
    <w:rsid w:val="00E70ABB"/>
    <w:rsid w:val="00E732CC"/>
    <w:rsid w:val="00EA478C"/>
    <w:rsid w:val="00EA7D03"/>
    <w:rsid w:val="00EB1BCB"/>
    <w:rsid w:val="00EB6DED"/>
    <w:rsid w:val="00EC3A20"/>
    <w:rsid w:val="00EE3584"/>
    <w:rsid w:val="00EF07B0"/>
    <w:rsid w:val="00EF50FE"/>
    <w:rsid w:val="00F1321A"/>
    <w:rsid w:val="00F13B0C"/>
    <w:rsid w:val="00F3458A"/>
    <w:rsid w:val="00F4658B"/>
    <w:rsid w:val="00F75D39"/>
    <w:rsid w:val="00F80107"/>
    <w:rsid w:val="00F876DD"/>
    <w:rsid w:val="00F93E29"/>
    <w:rsid w:val="00F97559"/>
    <w:rsid w:val="00F97842"/>
    <w:rsid w:val="00FA0FE5"/>
    <w:rsid w:val="00FA40CB"/>
    <w:rsid w:val="00FC2A2E"/>
    <w:rsid w:val="00FC51BB"/>
    <w:rsid w:val="00FD59B0"/>
    <w:rsid w:val="31B94FF6"/>
    <w:rsid w:val="44AA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680"/>
        <w:tab w:val="right" w:pos="9360"/>
      </w:tabs>
    </w:pPr>
  </w:style>
  <w:style w:type="paragraph" w:styleId="3">
    <w:name w:val="Normal (Web)"/>
    <w:basedOn w:val="1"/>
    <w:unhideWhenUsed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val="zh-CN"/>
    </w:rPr>
  </w:style>
  <w:style w:type="table" w:styleId="5">
    <w:name w:val="Table Grid"/>
    <w:basedOn w:val="4"/>
    <w:uiPriority w:val="59"/>
    <w:rPr>
      <w:rFonts w:ascii="Cambria" w:hAnsi="Cambria" w:eastAsia="PMingLiU" w:cs="Times New Roman"/>
      <w:sz w:val="20"/>
      <w:szCs w:val="20"/>
      <w:lang w:val="zh-CN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age number"/>
    <w:basedOn w:val="6"/>
    <w:semiHidden/>
    <w:unhideWhenUsed/>
    <w:uiPriority w:val="99"/>
  </w:style>
  <w:style w:type="character" w:styleId="8">
    <w:name w:val="line number"/>
    <w:basedOn w:val="6"/>
    <w:semiHidden/>
    <w:unhideWhenUsed/>
    <w:uiPriority w:val="99"/>
  </w:style>
  <w:style w:type="character" w:customStyle="1" w:styleId="9">
    <w:name w:val="fn-label"/>
    <w:basedOn w:val="6"/>
    <w:uiPriority w:val="0"/>
  </w:style>
  <w:style w:type="character" w:customStyle="1" w:styleId="10">
    <w:name w:val="Footer Char"/>
    <w:basedOn w:val="6"/>
    <w:link w:val="2"/>
    <w:uiPriority w:val="99"/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64</Words>
  <Characters>3219</Characters>
  <Lines>26</Lines>
  <Paragraphs>7</Paragraphs>
  <TotalTime>18</TotalTime>
  <ScaleCrop>false</ScaleCrop>
  <LinksUpToDate>false</LinksUpToDate>
  <CharactersWithSpaces>377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21:49:00Z</dcterms:created>
  <dc:creator>Darren Sun</dc:creator>
  <cp:lastModifiedBy>龙小卖</cp:lastModifiedBy>
  <dcterms:modified xsi:type="dcterms:W3CDTF">2024-04-01T09:58:43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ED367F8F0E84070988A1938DFC752A2_12</vt:lpwstr>
  </property>
</Properties>
</file>